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A1270" w14:textId="0B326927" w:rsidR="00027901" w:rsidRPr="00027901" w:rsidRDefault="00027901">
      <w:pPr>
        <w:rPr>
          <w:rFonts w:ascii="Times New Roman" w:hAnsi="Times New Roman" w:cs="Times New Roman"/>
          <w:b/>
        </w:rPr>
      </w:pPr>
      <w:r w:rsidRPr="00027901">
        <w:rPr>
          <w:rFonts w:ascii="Times New Roman" w:hAnsi="Times New Roman" w:cs="Times New Roman" w:hint="eastAsia"/>
          <w:b/>
        </w:rPr>
        <w:t>Supplementary</w:t>
      </w:r>
      <w:r w:rsidRPr="00027901">
        <w:rPr>
          <w:rFonts w:ascii="Times New Roman" w:hAnsi="Times New Roman" w:cs="Times New Roman"/>
          <w:b/>
        </w:rPr>
        <w:t xml:space="preserve"> </w:t>
      </w:r>
      <w:r w:rsidRPr="00027901">
        <w:rPr>
          <w:rFonts w:ascii="Times New Roman" w:hAnsi="Times New Roman" w:cs="Times New Roman" w:hint="eastAsia"/>
          <w:b/>
        </w:rPr>
        <w:t>Table</w:t>
      </w:r>
      <w:r w:rsidRPr="00027901">
        <w:rPr>
          <w:rFonts w:ascii="Times New Roman" w:hAnsi="Times New Roman" w:cs="Times New Roman"/>
          <w:b/>
        </w:rPr>
        <w:t xml:space="preserve"> 2 Search strategy</w:t>
      </w:r>
    </w:p>
    <w:p w14:paraId="27F8BE48" w14:textId="77777777" w:rsidR="00027901" w:rsidRDefault="00027901">
      <w:pPr>
        <w:rPr>
          <w:rFonts w:ascii="Times New Roman" w:hAnsi="Times New Roman" w:cs="Times New Roman" w:hint="eastAsia"/>
        </w:rPr>
      </w:pPr>
    </w:p>
    <w:p w14:paraId="1A6F2063" w14:textId="3F1F06F1" w:rsidR="008F5EE2" w:rsidRPr="00F5673C" w:rsidRDefault="00AD1EEC">
      <w:pPr>
        <w:rPr>
          <w:rFonts w:ascii="Times New Roman" w:hAnsi="Times New Roman" w:cs="Times New Roman"/>
        </w:rPr>
      </w:pPr>
      <w:proofErr w:type="spellStart"/>
      <w:r w:rsidRPr="00F5673C">
        <w:rPr>
          <w:rFonts w:ascii="Times New Roman" w:hAnsi="Times New Roman" w:cs="Times New Roman"/>
        </w:rPr>
        <w:t>Pubmed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456403" w:rsidRPr="00F5673C" w14:paraId="6292BA4C" w14:textId="77777777" w:rsidTr="00FA7484">
        <w:tc>
          <w:tcPr>
            <w:tcW w:w="1271" w:type="dxa"/>
          </w:tcPr>
          <w:p w14:paraId="343A2638" w14:textId="77777777" w:rsidR="00AD1EEC" w:rsidRPr="00F5673C" w:rsidRDefault="00C018C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35D90B49" w14:textId="3256C6F2" w:rsidR="00853501" w:rsidRPr="00F5673C" w:rsidRDefault="00853501" w:rsidP="006764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Pr="00853501">
              <w:rPr>
                <w:rFonts w:ascii="Times New Roman" w:hAnsi="Times New Roman" w:cs="Times New Roman"/>
              </w:rPr>
              <w:t xml:space="preserve">Abortion, </w:t>
            </w:r>
            <w:proofErr w:type="gramStart"/>
            <w:r w:rsidRPr="00853501">
              <w:rPr>
                <w:rFonts w:ascii="Times New Roman" w:hAnsi="Times New Roman" w:cs="Times New Roman"/>
              </w:rPr>
              <w:t>Habitual</w:t>
            </w:r>
            <w:r>
              <w:rPr>
                <w:rFonts w:ascii="Times New Roman" w:hAnsi="Times New Roman" w:cs="Times New Roman"/>
              </w:rPr>
              <w:t>[</w:t>
            </w:r>
            <w:proofErr w:type="gramEnd"/>
            <w:r>
              <w:rPr>
                <w:rFonts w:ascii="Times New Roman" w:hAnsi="Times New Roman" w:cs="Times New Roman"/>
              </w:rPr>
              <w:t>Mesh]) OR (</w:t>
            </w:r>
            <w:r w:rsidRPr="00853501">
              <w:rPr>
                <w:rFonts w:ascii="Times New Roman" w:hAnsi="Times New Roman" w:cs="Times New Roman"/>
              </w:rPr>
              <w:t>Abortion, Spontaneous</w:t>
            </w:r>
            <w:r>
              <w:rPr>
                <w:rFonts w:ascii="Times New Roman" w:hAnsi="Times New Roman" w:cs="Times New Roman"/>
              </w:rPr>
              <w:t>[Mesh]) OR</w:t>
            </w:r>
            <w:r w:rsidR="006764BE">
              <w:rPr>
                <w:rFonts w:ascii="Times New Roman" w:hAnsi="Times New Roman" w:cs="Times New Roman"/>
              </w:rPr>
              <w:t xml:space="preserve"> (</w:t>
            </w:r>
            <w:r w:rsidR="006764BE" w:rsidRPr="00853501">
              <w:rPr>
                <w:rFonts w:ascii="Times New Roman" w:hAnsi="Times New Roman" w:cs="Times New Roman"/>
              </w:rPr>
              <w:t>habitual</w:t>
            </w:r>
            <w:r w:rsidR="006764BE">
              <w:rPr>
                <w:rFonts w:ascii="Times New Roman" w:hAnsi="Times New Roman" w:cs="Times New Roman"/>
              </w:rPr>
              <w:t xml:space="preserve"> a</w:t>
            </w:r>
            <w:r w:rsidR="006764BE" w:rsidRPr="00853501">
              <w:rPr>
                <w:rFonts w:ascii="Times New Roman" w:hAnsi="Times New Roman" w:cs="Times New Roman"/>
              </w:rPr>
              <w:t>bortions</w:t>
            </w:r>
            <w:r w:rsidR="006764BE" w:rsidRPr="00F5673C">
              <w:rPr>
                <w:rFonts w:ascii="Times New Roman" w:hAnsi="Times New Roman" w:cs="Times New Roman"/>
              </w:rPr>
              <w:t>[Title/Abstract]</w:t>
            </w:r>
            <w:r w:rsidR="006764BE">
              <w:rPr>
                <w:rFonts w:ascii="Times New Roman" w:hAnsi="Times New Roman" w:cs="Times New Roman"/>
              </w:rPr>
              <w:t>) OR (</w:t>
            </w:r>
            <w:r w:rsidR="006764BE" w:rsidRPr="00853501">
              <w:rPr>
                <w:rFonts w:ascii="Times New Roman" w:hAnsi="Times New Roman" w:cs="Times New Roman"/>
              </w:rPr>
              <w:t>Recurrent Miscarriage</w:t>
            </w:r>
            <w:r w:rsidR="006764BE" w:rsidRPr="00F5673C">
              <w:rPr>
                <w:rFonts w:ascii="Times New Roman" w:hAnsi="Times New Roman" w:cs="Times New Roman"/>
              </w:rPr>
              <w:t>[Title/Abstract]</w:t>
            </w:r>
            <w:r w:rsidR="006764BE">
              <w:rPr>
                <w:rFonts w:ascii="Times New Roman" w:hAnsi="Times New Roman" w:cs="Times New Roman"/>
              </w:rPr>
              <w:t>) OR (recurrent pregnancy loss</w:t>
            </w:r>
            <w:r w:rsidR="006764BE" w:rsidRPr="00F5673C">
              <w:rPr>
                <w:rFonts w:ascii="Times New Roman" w:hAnsi="Times New Roman" w:cs="Times New Roman"/>
              </w:rPr>
              <w:t>[Title/Abstract]</w:t>
            </w:r>
            <w:r w:rsidR="006764BE">
              <w:rPr>
                <w:rFonts w:ascii="Times New Roman" w:hAnsi="Times New Roman" w:cs="Times New Roman"/>
              </w:rPr>
              <w:t>)</w:t>
            </w:r>
          </w:p>
        </w:tc>
      </w:tr>
      <w:tr w:rsidR="00456403" w:rsidRPr="00F5673C" w14:paraId="204411A5" w14:textId="77777777" w:rsidTr="00FA7484">
        <w:tc>
          <w:tcPr>
            <w:tcW w:w="1271" w:type="dxa"/>
          </w:tcPr>
          <w:p w14:paraId="3201DA17" w14:textId="77777777" w:rsidR="00AD1EEC" w:rsidRPr="00F5673C" w:rsidRDefault="00C018C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0C186E17" w14:textId="34BDF00C" w:rsidR="002023F7" w:rsidRPr="00F5673C" w:rsidRDefault="002023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insulin </w:t>
            </w:r>
            <w:proofErr w:type="gramStart"/>
            <w:r>
              <w:rPr>
                <w:rFonts w:ascii="Times New Roman" w:hAnsi="Times New Roman" w:cs="Times New Roman"/>
              </w:rPr>
              <w:t>resistance[</w:t>
            </w:r>
            <w:proofErr w:type="gramEnd"/>
            <w:r>
              <w:rPr>
                <w:rFonts w:ascii="Times New Roman" w:hAnsi="Times New Roman" w:cs="Times New Roman"/>
              </w:rPr>
              <w:t xml:space="preserve">Mesh]) OR </w:t>
            </w:r>
            <w:r w:rsidRPr="00F5673C">
              <w:rPr>
                <w:rFonts w:ascii="Times New Roman" w:hAnsi="Times New Roman" w:cs="Times New Roman"/>
              </w:rPr>
              <w:t>(glucose[Mesh])</w:t>
            </w:r>
            <w:r>
              <w:rPr>
                <w:rFonts w:ascii="Times New Roman" w:hAnsi="Times New Roman" w:cs="Times New Roman"/>
              </w:rPr>
              <w:t xml:space="preserve"> OR (insulin[Mesh]</w:t>
            </w:r>
            <w:r w:rsidR="003F3A64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OR (insulin resistance</w:t>
            </w:r>
            <w:r w:rsidR="005743EB" w:rsidRPr="00F5673C">
              <w:rPr>
                <w:rFonts w:ascii="Times New Roman" w:hAnsi="Times New Roman" w:cs="Times New Roman"/>
              </w:rPr>
              <w:t>[Title/Abstract]</w:t>
            </w:r>
            <w:r>
              <w:rPr>
                <w:rFonts w:ascii="Times New Roman" w:hAnsi="Times New Roman" w:cs="Times New Roman"/>
              </w:rPr>
              <w:t>) OR (insulin</w:t>
            </w:r>
            <w:r w:rsidR="005743EB" w:rsidRPr="00F5673C">
              <w:rPr>
                <w:rFonts w:ascii="Times New Roman" w:hAnsi="Times New Roman" w:cs="Times New Roman"/>
              </w:rPr>
              <w:t>[Title/Abstract]</w:t>
            </w:r>
            <w:r>
              <w:rPr>
                <w:rFonts w:ascii="Times New Roman" w:hAnsi="Times New Roman" w:cs="Times New Roman"/>
              </w:rPr>
              <w:t>) OR (glucose</w:t>
            </w:r>
            <w:r w:rsidR="005743EB" w:rsidRPr="00F5673C">
              <w:rPr>
                <w:rFonts w:ascii="Times New Roman" w:hAnsi="Times New Roman" w:cs="Times New Roman"/>
              </w:rPr>
              <w:t>[Title/Abstract]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5039C6" w:rsidRPr="00F5673C" w14:paraId="647B8CDE" w14:textId="77777777" w:rsidTr="00FA7484">
        <w:tc>
          <w:tcPr>
            <w:tcW w:w="1271" w:type="dxa"/>
          </w:tcPr>
          <w:p w14:paraId="08A8FDA7" w14:textId="69E9A2AD" w:rsidR="005039C6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5617A757" w14:textId="436AFBA6" w:rsidR="005039C6" w:rsidRPr="00F5673C" w:rsidRDefault="00E36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5039C6" w:rsidRPr="005039C6">
              <w:rPr>
                <w:rFonts w:ascii="Times New Roman" w:hAnsi="Times New Roman" w:cs="Times New Roman"/>
              </w:rPr>
              <w:t xml:space="preserve">Case-Control </w:t>
            </w:r>
            <w:proofErr w:type="gramStart"/>
            <w:r w:rsidR="005039C6" w:rsidRPr="005039C6">
              <w:rPr>
                <w:rFonts w:ascii="Times New Roman" w:hAnsi="Times New Roman" w:cs="Times New Roman"/>
              </w:rPr>
              <w:t>Studies</w:t>
            </w:r>
            <w:r w:rsidR="005039C6">
              <w:rPr>
                <w:rFonts w:ascii="Times New Roman" w:hAnsi="Times New Roman" w:cs="Times New Roman"/>
              </w:rPr>
              <w:t>[</w:t>
            </w:r>
            <w:proofErr w:type="gramEnd"/>
            <w:r w:rsidR="005039C6">
              <w:rPr>
                <w:rFonts w:ascii="Times New Roman" w:hAnsi="Times New Roman" w:cs="Times New Roman"/>
              </w:rPr>
              <w:t>Mes</w:t>
            </w:r>
            <w:bookmarkStart w:id="0" w:name="_GoBack"/>
            <w:bookmarkEnd w:id="0"/>
            <w:r w:rsidR="005039C6">
              <w:rPr>
                <w:rFonts w:ascii="Times New Roman" w:hAnsi="Times New Roman" w:cs="Times New Roman"/>
              </w:rPr>
              <w:t>h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 w:rsidRPr="005039C6">
              <w:rPr>
                <w:rFonts w:ascii="Times New Roman" w:hAnsi="Times New Roman" w:cs="Times New Roman"/>
              </w:rPr>
              <w:t>Cohort Studies</w:t>
            </w:r>
            <w:r w:rsidR="005039C6">
              <w:rPr>
                <w:rFonts w:ascii="Times New Roman" w:hAnsi="Times New Roman" w:cs="Times New Roman"/>
              </w:rPr>
              <w:t>[Mesh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>
              <w:rPr>
                <w:rFonts w:ascii="Times New Roman" w:hAnsi="Times New Roman" w:cs="Times New Roman"/>
              </w:rPr>
              <w:t>control[Title/Abstract]</w:t>
            </w:r>
            <w:r>
              <w:rPr>
                <w:rFonts w:ascii="Times New Roman" w:hAnsi="Times New Roman" w:cs="Times New Roman"/>
              </w:rPr>
              <w:t>)</w:t>
            </w:r>
            <w:r w:rsidR="005039C6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="005039C6">
              <w:rPr>
                <w:rFonts w:ascii="Times New Roman" w:hAnsi="Times New Roman" w:cs="Times New Roman"/>
              </w:rPr>
              <w:t>cohort[Title/Abstract]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45375" w:rsidRPr="00F5673C" w14:paraId="69137273" w14:textId="77777777" w:rsidTr="00FA7484">
        <w:tc>
          <w:tcPr>
            <w:tcW w:w="1271" w:type="dxa"/>
          </w:tcPr>
          <w:p w14:paraId="6E84B22D" w14:textId="3494556D" w:rsidR="00B73E42" w:rsidRPr="00F5673C" w:rsidRDefault="00C1554F" w:rsidP="00C155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 xml:space="preserve">A total of </w:t>
            </w:r>
          </w:p>
        </w:tc>
        <w:tc>
          <w:tcPr>
            <w:tcW w:w="7019" w:type="dxa"/>
          </w:tcPr>
          <w:p w14:paraId="73B45AFC" w14:textId="2131EEE5" w:rsidR="00B73E42" w:rsidRPr="00F5673C" w:rsidRDefault="00456403" w:rsidP="00B73E42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</w:t>
            </w:r>
            <w:r w:rsidR="00231CDE" w:rsidRPr="00F5673C">
              <w:rPr>
                <w:rFonts w:ascii="Times New Roman" w:hAnsi="Times New Roman" w:cs="Times New Roman"/>
              </w:rPr>
              <w:t>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A1A9E30" w14:textId="77777777" w:rsidR="008002AF" w:rsidRPr="00F5673C" w:rsidRDefault="008002AF" w:rsidP="00B10CAE">
      <w:pPr>
        <w:pStyle w:val="a5"/>
        <w:ind w:left="420" w:firstLineChars="0" w:firstLine="0"/>
        <w:rPr>
          <w:rFonts w:ascii="Times New Roman" w:hAnsi="Times New Roman" w:cs="Times New Roman"/>
        </w:rPr>
      </w:pPr>
    </w:p>
    <w:p w14:paraId="5CE3EDAD" w14:textId="77777777" w:rsidR="00C45567" w:rsidRPr="00F5673C" w:rsidRDefault="00B01812">
      <w:pPr>
        <w:rPr>
          <w:rFonts w:ascii="Times New Roman" w:hAnsi="Times New Roman" w:cs="Times New Roman"/>
        </w:rPr>
      </w:pPr>
      <w:proofErr w:type="spellStart"/>
      <w:r w:rsidRPr="00F5673C">
        <w:rPr>
          <w:rFonts w:ascii="Times New Roman" w:hAnsi="Times New Roman" w:cs="Times New Roman"/>
        </w:rPr>
        <w:t>Embase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C45567" w:rsidRPr="00F5673C" w14:paraId="3989B0A9" w14:textId="77777777" w:rsidTr="00FA7484">
        <w:tc>
          <w:tcPr>
            <w:tcW w:w="1271" w:type="dxa"/>
          </w:tcPr>
          <w:p w14:paraId="2F21E622" w14:textId="77777777" w:rsidR="00C45567" w:rsidRPr="00F5673C" w:rsidRDefault="008E1EE6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4286697D" w14:textId="79AC5186" w:rsidR="003F20F0" w:rsidRPr="008F5DE2" w:rsidRDefault="00B34039">
            <w:pPr>
              <w:rPr>
                <w:rFonts w:ascii="Times New Roman" w:hAnsi="Times New Roman" w:cs="Times New Roman"/>
                <w:lang w:val="en-GB"/>
              </w:rPr>
            </w:pPr>
            <w:r w:rsidRPr="00F5673C">
              <w:rPr>
                <w:rFonts w:ascii="Times New Roman" w:hAnsi="Times New Roman" w:cs="Times New Roman"/>
              </w:rPr>
              <w:t xml:space="preserve">' </w:t>
            </w:r>
            <w:r w:rsidRPr="00B34039">
              <w:rPr>
                <w:rFonts w:ascii="Times New Roman" w:hAnsi="Times New Roman" w:cs="Times New Roman"/>
                <w:lang w:val="en-GB"/>
              </w:rPr>
              <w:t>spontaneous abortion</w:t>
            </w:r>
            <w:r w:rsidRPr="00F5673C">
              <w:rPr>
                <w:rFonts w:ascii="Times New Roman" w:hAnsi="Times New Roman" w:cs="Times New Roman"/>
              </w:rPr>
              <w:t>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B34039">
              <w:rPr>
                <w:rFonts w:ascii="Times New Roman" w:hAnsi="Times New Roman" w:cs="Times New Roman"/>
              </w:rPr>
              <w:t>'recurrent miscarriage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 w:rsidR="003F20F0" w:rsidRPr="00853501">
              <w:rPr>
                <w:rFonts w:ascii="Times New Roman" w:hAnsi="Times New Roman" w:cs="Times New Roman"/>
              </w:rPr>
              <w:t>habitual</w:t>
            </w:r>
            <w:r w:rsidR="003F20F0">
              <w:rPr>
                <w:rFonts w:ascii="Times New Roman" w:hAnsi="Times New Roman" w:cs="Times New Roman"/>
              </w:rPr>
              <w:t xml:space="preserve"> a</w:t>
            </w:r>
            <w:r w:rsidR="003F20F0" w:rsidRPr="00853501">
              <w:rPr>
                <w:rFonts w:ascii="Times New Roman" w:hAnsi="Times New Roman" w:cs="Times New Roman"/>
              </w:rPr>
              <w:t>bortions</w:t>
            </w:r>
            <w:proofErr w:type="gramStart"/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</w:t>
            </w:r>
            <w:proofErr w:type="gramEnd"/>
            <w:r w:rsidRPr="00F5673C">
              <w:rPr>
                <w:rFonts w:ascii="Times New Roman" w:hAnsi="Times New Roman" w:cs="Times New Roman"/>
              </w:rPr>
              <w:t>,ti</w:t>
            </w:r>
            <w:proofErr w:type="spellEnd"/>
            <w:r w:rsidR="003F20F0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 w:rsidR="003F20F0" w:rsidRPr="00853501">
              <w:rPr>
                <w:rFonts w:ascii="Times New Roman" w:hAnsi="Times New Roman" w:cs="Times New Roman"/>
              </w:rPr>
              <w:t>Recurrent Miscarriage</w:t>
            </w:r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 w:rsidR="003F20F0"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 w:rsidR="003F20F0">
              <w:rPr>
                <w:rFonts w:ascii="Times New Roman" w:hAnsi="Times New Roman" w:cs="Times New Roman"/>
              </w:rPr>
              <w:t>recurrent pregnancy loss</w:t>
            </w:r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45567" w:rsidRPr="00F5673C" w14:paraId="6BF7C4F8" w14:textId="77777777" w:rsidTr="00FA7484">
        <w:tc>
          <w:tcPr>
            <w:tcW w:w="1271" w:type="dxa"/>
          </w:tcPr>
          <w:p w14:paraId="724B0B79" w14:textId="77777777" w:rsidR="00C45567" w:rsidRPr="00F5673C" w:rsidRDefault="00ED7170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4404171E" w14:textId="7943A4D4" w:rsidR="00C45567" w:rsidRPr="00DC2CA9" w:rsidRDefault="003F3A64" w:rsidP="00DC2CA9">
            <w:pPr>
              <w:rPr>
                <w:rFonts w:ascii="Times New Roman" w:hAnsi="Times New Roman" w:cs="Times New Roman"/>
                <w:lang w:val="en-GB"/>
              </w:rPr>
            </w:pPr>
            <w:r w:rsidRPr="003F3A64">
              <w:rPr>
                <w:rFonts w:ascii="Times New Roman" w:hAnsi="Times New Roman" w:cs="Times New Roman"/>
              </w:rPr>
              <w:t>'insulin resistance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3F3A64">
              <w:rPr>
                <w:rFonts w:ascii="Times New Roman" w:hAnsi="Times New Roman" w:cs="Times New Roman"/>
              </w:rPr>
              <w:t>'glucose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3F3A64">
              <w:rPr>
                <w:rFonts w:ascii="Times New Roman" w:hAnsi="Times New Roman" w:cs="Times New Roman"/>
              </w:rPr>
              <w:t>'insulin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DC2CA9" w:rsidRPr="003F3A6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insulin resistance</w:t>
            </w:r>
            <w:proofErr w:type="gramStart"/>
            <w:r w:rsidR="00DC2CA9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DC2CA9" w:rsidRPr="00F5673C">
              <w:rPr>
                <w:rFonts w:ascii="Times New Roman" w:hAnsi="Times New Roman" w:cs="Times New Roman"/>
              </w:rPr>
              <w:t>ab</w:t>
            </w:r>
            <w:proofErr w:type="gramEnd"/>
            <w:r w:rsidR="00DC2CA9" w:rsidRPr="00F5673C"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r w:rsidR="00DC2CA9" w:rsidRPr="003F3A6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insulin</w:t>
            </w:r>
            <w:r w:rsidR="00DC2CA9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DC2CA9" w:rsidRPr="00F5673C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r w:rsidR="00DC2CA9" w:rsidRPr="003F3A6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glucose</w:t>
            </w:r>
            <w:r w:rsidR="00DC2CA9"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="00DC2CA9"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06EC1" w:rsidRPr="00F5673C" w14:paraId="608D2B91" w14:textId="77777777" w:rsidTr="00FA7484">
        <w:tc>
          <w:tcPr>
            <w:tcW w:w="1271" w:type="dxa"/>
          </w:tcPr>
          <w:p w14:paraId="642320F9" w14:textId="6499FB06" w:rsidR="00C06EC1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32B4E39F" w14:textId="0389AD8C" w:rsidR="00C06EC1" w:rsidRPr="00F5673C" w:rsidRDefault="007D3851">
            <w:pPr>
              <w:rPr>
                <w:rFonts w:ascii="Times New Roman" w:hAnsi="Times New Roman" w:cs="Times New Roman"/>
              </w:rPr>
            </w:pPr>
            <w:r w:rsidRPr="007D3851">
              <w:rPr>
                <w:rFonts w:ascii="Times New Roman" w:hAnsi="Times New Roman" w:cs="Times New Roman"/>
              </w:rPr>
              <w:t>'case control study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3F66C2" w:rsidRPr="007D3851">
              <w:rPr>
                <w:rFonts w:ascii="Times New Roman" w:hAnsi="Times New Roman" w:cs="Times New Roman"/>
              </w:rPr>
              <w:t>'</w:t>
            </w:r>
            <w:r w:rsidRPr="007D3851">
              <w:rPr>
                <w:rFonts w:ascii="Times New Roman" w:hAnsi="Times New Roman" w:cs="Times New Roman"/>
              </w:rPr>
              <w:t>cohort analysis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control</w:t>
            </w:r>
            <w:proofErr w:type="gramStart"/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</w:t>
            </w:r>
            <w:proofErr w:type="gramEnd"/>
            <w:r w:rsidRPr="00F5673C">
              <w:rPr>
                <w:rFonts w:ascii="Times New Roman" w:hAnsi="Times New Roman" w:cs="Times New Roman"/>
              </w:rPr>
              <w:t>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</w:t>
            </w:r>
            <w:r w:rsidRPr="00F5673C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/>
              </w:rPr>
              <w:t>cohort</w:t>
            </w:r>
            <w:r w:rsidRPr="00F5673C">
              <w:rPr>
                <w:rFonts w:ascii="Times New Roman" w:hAnsi="Times New Roman" w:cs="Times New Roman"/>
              </w:rPr>
              <w:t>':</w:t>
            </w:r>
            <w:proofErr w:type="spellStart"/>
            <w:r w:rsidRPr="00F5673C">
              <w:rPr>
                <w:rFonts w:ascii="Times New Roman" w:hAnsi="Times New Roman" w:cs="Times New Roman"/>
              </w:rPr>
              <w:t>ab,ti</w:t>
            </w:r>
            <w:proofErr w:type="spellEnd"/>
          </w:p>
        </w:tc>
      </w:tr>
      <w:tr w:rsidR="00C45567" w:rsidRPr="00F5673C" w14:paraId="445596C5" w14:textId="77777777" w:rsidTr="00FA7484">
        <w:tc>
          <w:tcPr>
            <w:tcW w:w="1271" w:type="dxa"/>
          </w:tcPr>
          <w:p w14:paraId="2797E510" w14:textId="0719DA13" w:rsidR="00C45567" w:rsidRPr="00F5673C" w:rsidRDefault="00C155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 xml:space="preserve">A total of </w:t>
            </w:r>
          </w:p>
        </w:tc>
        <w:tc>
          <w:tcPr>
            <w:tcW w:w="7019" w:type="dxa"/>
          </w:tcPr>
          <w:p w14:paraId="093B55C2" w14:textId="3C5CEABB" w:rsidR="00C45567" w:rsidRPr="00F5673C" w:rsidRDefault="00231CDE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285CC40" w14:textId="77777777" w:rsidR="00C91164" w:rsidRPr="00F5673C" w:rsidRDefault="00C91164" w:rsidP="00C91164">
      <w:pPr>
        <w:rPr>
          <w:rFonts w:ascii="Times New Roman" w:hAnsi="Times New Roman" w:cs="Times New Roman"/>
        </w:rPr>
      </w:pPr>
    </w:p>
    <w:p w14:paraId="59007291" w14:textId="77335BF4" w:rsidR="004B6026" w:rsidRPr="00F5673C" w:rsidRDefault="009F5D8B">
      <w:pPr>
        <w:rPr>
          <w:rFonts w:ascii="Times New Roman" w:hAnsi="Times New Roman" w:cs="Times New Roman"/>
        </w:rPr>
      </w:pPr>
      <w:r w:rsidRPr="00F5673C">
        <w:rPr>
          <w:rFonts w:ascii="Times New Roman" w:hAnsi="Times New Roman" w:cs="Times New Roman"/>
        </w:rPr>
        <w:t>WO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7019"/>
      </w:tblGrid>
      <w:tr w:rsidR="00FA7484" w:rsidRPr="00F5673C" w14:paraId="468AED02" w14:textId="77777777" w:rsidTr="00822AD9">
        <w:tc>
          <w:tcPr>
            <w:tcW w:w="1271" w:type="dxa"/>
          </w:tcPr>
          <w:p w14:paraId="01381034" w14:textId="77777777" w:rsidR="009F5D8B" w:rsidRPr="00F5673C" w:rsidRDefault="009F5D8B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019" w:type="dxa"/>
          </w:tcPr>
          <w:p w14:paraId="5ED2581B" w14:textId="0461385D" w:rsidR="009F5D8B" w:rsidRPr="00F5673C" w:rsidRDefault="0007749E" w:rsidP="00822AD9">
            <w:pPr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</w:pP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Topic: (</w:t>
            </w:r>
            <w:r w:rsidR="002E7F12" w:rsidRPr="00B34039">
              <w:rPr>
                <w:rFonts w:ascii="Times New Roman" w:hAnsi="Times New Roman" w:cs="Times New Roman"/>
                <w:lang w:val="en-GB"/>
              </w:rPr>
              <w:t>spontaneous abortion</w:t>
            </w: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) OR Topic:(</w:t>
            </w:r>
            <w:r w:rsidR="002E7F12" w:rsidRPr="00B34039">
              <w:rPr>
                <w:rFonts w:ascii="Times New Roman" w:hAnsi="Times New Roman" w:cs="Times New Roman"/>
              </w:rPr>
              <w:t xml:space="preserve"> recurrent miscarriage</w:t>
            </w: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) OR Topic:(</w:t>
            </w:r>
            <w:r w:rsidR="002E7F12" w:rsidRPr="00853501">
              <w:rPr>
                <w:rFonts w:ascii="Times New Roman" w:hAnsi="Times New Roman" w:cs="Times New Roman"/>
              </w:rPr>
              <w:t xml:space="preserve"> habitual</w:t>
            </w:r>
            <w:r w:rsidR="002E7F12">
              <w:rPr>
                <w:rFonts w:ascii="Times New Roman" w:hAnsi="Times New Roman" w:cs="Times New Roman"/>
              </w:rPr>
              <w:t xml:space="preserve"> a</w:t>
            </w:r>
            <w:r w:rsidR="002E7F12" w:rsidRPr="00853501">
              <w:rPr>
                <w:rFonts w:ascii="Times New Roman" w:hAnsi="Times New Roman" w:cs="Times New Roman"/>
              </w:rPr>
              <w:t>bortions</w:t>
            </w: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) OR Topic: (</w:t>
            </w:r>
            <w:r w:rsidR="002E7F12" w:rsidRPr="00853501">
              <w:rPr>
                <w:rFonts w:ascii="Times New Roman" w:hAnsi="Times New Roman" w:cs="Times New Roman"/>
              </w:rPr>
              <w:t>Recurrent Miscarriage</w:t>
            </w: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) OR Topic:(</w:t>
            </w:r>
            <w:r w:rsidR="002E7F12" w:rsidRPr="00853501">
              <w:rPr>
                <w:rFonts w:ascii="Times New Roman" w:hAnsi="Times New Roman" w:cs="Times New Roman"/>
              </w:rPr>
              <w:t xml:space="preserve"> Recurrent </w:t>
            </w:r>
            <w:r w:rsidR="002E7F12">
              <w:rPr>
                <w:rFonts w:ascii="Times New Roman" w:hAnsi="Times New Roman" w:cs="Times New Roman"/>
              </w:rPr>
              <w:t>pregnancy loss</w:t>
            </w:r>
            <w:r w:rsidRPr="00F5673C">
              <w:rPr>
                <w:rFonts w:ascii="Times New Roman" w:hAnsi="Times New Roman" w:cs="Times New Roman"/>
                <w:color w:val="2A2D35"/>
                <w:shd w:val="clear" w:color="auto" w:fill="F8F8F8"/>
                <w:lang w:val="en-GB"/>
              </w:rPr>
              <w:t>)</w:t>
            </w:r>
          </w:p>
        </w:tc>
      </w:tr>
      <w:tr w:rsidR="00FA7484" w:rsidRPr="00F5673C" w14:paraId="3810C2AF" w14:textId="77777777" w:rsidTr="00822AD9">
        <w:tc>
          <w:tcPr>
            <w:tcW w:w="1271" w:type="dxa"/>
          </w:tcPr>
          <w:p w14:paraId="5AB34BED" w14:textId="77777777" w:rsidR="009F5D8B" w:rsidRPr="00F5673C" w:rsidRDefault="00070FD2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019" w:type="dxa"/>
          </w:tcPr>
          <w:p w14:paraId="2B74BA03" w14:textId="61FDBBC1" w:rsidR="009F5D8B" w:rsidRPr="00F5673C" w:rsidRDefault="001C0A01">
            <w:pPr>
              <w:rPr>
                <w:rFonts w:ascii="Times New Roman" w:hAnsi="Times New Roman" w:cs="Times New Roman"/>
                <w:color w:val="2A2D35"/>
                <w:shd w:val="clear" w:color="auto" w:fill="F8F8F8"/>
              </w:rPr>
            </w:pPr>
            <w:r w:rsidRPr="00F5673C">
              <w:rPr>
                <w:rFonts w:ascii="Times New Roman" w:hAnsi="Times New Roman" w:cs="Times New Roman"/>
              </w:rPr>
              <w:t>Topic: (</w:t>
            </w:r>
            <w:r w:rsidR="00A367AC">
              <w:rPr>
                <w:rFonts w:ascii="Times New Roman" w:hAnsi="Times New Roman" w:cs="Times New Roman"/>
              </w:rPr>
              <w:t>insulin resistance</w:t>
            </w:r>
            <w:r w:rsidRPr="00F5673C">
              <w:rPr>
                <w:rFonts w:ascii="Times New Roman" w:hAnsi="Times New Roman" w:cs="Times New Roman"/>
              </w:rPr>
              <w:t>) OR Topic: (</w:t>
            </w:r>
            <w:r w:rsidR="00A367AC">
              <w:rPr>
                <w:rFonts w:ascii="Times New Roman" w:hAnsi="Times New Roman" w:cs="Times New Roman"/>
              </w:rPr>
              <w:t>insulin</w:t>
            </w:r>
            <w:r w:rsidRPr="00F5673C">
              <w:rPr>
                <w:rFonts w:ascii="Times New Roman" w:hAnsi="Times New Roman" w:cs="Times New Roman"/>
              </w:rPr>
              <w:t>) OR Topic: (</w:t>
            </w:r>
            <w:r w:rsidR="00A367AC">
              <w:rPr>
                <w:rFonts w:ascii="Times New Roman" w:hAnsi="Times New Roman" w:cs="Times New Roman"/>
              </w:rPr>
              <w:t>glucose</w:t>
            </w:r>
            <w:r w:rsidRPr="00F5673C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C06EC1" w:rsidRPr="00F5673C" w14:paraId="05FDA8F2" w14:textId="77777777" w:rsidTr="00822AD9">
        <w:tc>
          <w:tcPr>
            <w:tcW w:w="1271" w:type="dxa"/>
          </w:tcPr>
          <w:p w14:paraId="65409E5D" w14:textId="74CBFB31" w:rsidR="00C06EC1" w:rsidRPr="00F5673C" w:rsidRDefault="00734F4F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19" w:type="dxa"/>
          </w:tcPr>
          <w:p w14:paraId="7B083C49" w14:textId="77C51D81" w:rsidR="00C06EC1" w:rsidRPr="00F5673C" w:rsidRDefault="00E82359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Topic: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039C6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>) OR Topic: (</w:t>
            </w:r>
            <w:r w:rsidRPr="005039C6">
              <w:rPr>
                <w:rFonts w:ascii="Times New Roman" w:hAnsi="Times New Roman" w:cs="Times New Roman"/>
              </w:rPr>
              <w:t>Cohort</w:t>
            </w:r>
            <w:r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464EE4" w:rsidRPr="00F5673C" w14:paraId="50D58F5B" w14:textId="77777777" w:rsidTr="00822AD9">
        <w:tc>
          <w:tcPr>
            <w:tcW w:w="1271" w:type="dxa"/>
          </w:tcPr>
          <w:p w14:paraId="23DC9124" w14:textId="487A2942" w:rsidR="00464EE4" w:rsidRPr="00F5673C" w:rsidRDefault="00C1554F" w:rsidP="00464EE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 xml:space="preserve">A total of </w:t>
            </w:r>
          </w:p>
        </w:tc>
        <w:tc>
          <w:tcPr>
            <w:tcW w:w="7019" w:type="dxa"/>
          </w:tcPr>
          <w:p w14:paraId="5FB8D523" w14:textId="2DD9DE1D" w:rsidR="00464EE4" w:rsidRPr="00F5673C" w:rsidRDefault="00231CDE" w:rsidP="00464EE4">
            <w:pPr>
              <w:rPr>
                <w:rFonts w:ascii="Times New Roman" w:hAnsi="Times New Roman" w:cs="Times New Roman"/>
              </w:rPr>
            </w:pPr>
            <w:r w:rsidRPr="00F5673C">
              <w:rPr>
                <w:rFonts w:ascii="Times New Roman" w:hAnsi="Times New Roman" w:cs="Times New Roman"/>
              </w:rPr>
              <w:t>#1 AND #2</w:t>
            </w:r>
            <w:r w:rsidR="00734F4F">
              <w:rPr>
                <w:rFonts w:ascii="Times New Roman" w:hAnsi="Times New Roman" w:cs="Times New Roman"/>
              </w:rPr>
              <w:t xml:space="preserve"> AND </w:t>
            </w:r>
            <w:r w:rsidR="00734F4F" w:rsidRPr="00F5673C">
              <w:rPr>
                <w:rFonts w:ascii="Times New Roman" w:hAnsi="Times New Roman" w:cs="Times New Roman"/>
              </w:rPr>
              <w:t>#</w:t>
            </w:r>
            <w:r w:rsidR="00734F4F">
              <w:rPr>
                <w:rFonts w:ascii="Times New Roman" w:hAnsi="Times New Roman" w:cs="Times New Roman"/>
              </w:rPr>
              <w:t>3</w:t>
            </w:r>
          </w:p>
        </w:tc>
      </w:tr>
    </w:tbl>
    <w:p w14:paraId="2BE988A0" w14:textId="77777777" w:rsidR="009F5D8B" w:rsidRPr="00F5673C" w:rsidRDefault="009F5D8B">
      <w:pPr>
        <w:rPr>
          <w:rFonts w:ascii="Times New Roman" w:hAnsi="Times New Roman" w:cs="Times New Roman"/>
        </w:rPr>
      </w:pPr>
    </w:p>
    <w:p w14:paraId="703D56A5" w14:textId="5C3E49B0" w:rsidR="0093747C" w:rsidRPr="00F5673C" w:rsidRDefault="0093747C">
      <w:pPr>
        <w:shd w:val="clear" w:color="auto" w:fill="FFFFFF"/>
        <w:outlineLvl w:val="1"/>
        <w:rPr>
          <w:rFonts w:ascii="Times New Roman" w:hAnsi="Times New Roman" w:cs="Times New Roman"/>
          <w:color w:val="333333"/>
        </w:rPr>
      </w:pPr>
    </w:p>
    <w:sectPr w:rsidR="0093747C" w:rsidRPr="00F5673C" w:rsidSect="006802E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B4518" w14:textId="77777777" w:rsidR="0029651B" w:rsidRDefault="0029651B" w:rsidP="00853501">
      <w:r>
        <w:separator/>
      </w:r>
    </w:p>
  </w:endnote>
  <w:endnote w:type="continuationSeparator" w:id="0">
    <w:p w14:paraId="7461DCC5" w14:textId="77777777" w:rsidR="0029651B" w:rsidRDefault="0029651B" w:rsidP="00853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E8604" w14:textId="77777777" w:rsidR="0029651B" w:rsidRDefault="0029651B" w:rsidP="00853501">
      <w:r>
        <w:separator/>
      </w:r>
    </w:p>
  </w:footnote>
  <w:footnote w:type="continuationSeparator" w:id="0">
    <w:p w14:paraId="17CF55CF" w14:textId="77777777" w:rsidR="0029651B" w:rsidRDefault="0029651B" w:rsidP="008535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D36F3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02055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E27ECD"/>
    <w:multiLevelType w:val="multilevel"/>
    <w:tmpl w:val="81FAF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9738B7"/>
    <w:multiLevelType w:val="hybridMultilevel"/>
    <w:tmpl w:val="17AA32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BA57A30"/>
    <w:multiLevelType w:val="multilevel"/>
    <w:tmpl w:val="CBC26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D318B7"/>
    <w:multiLevelType w:val="hybridMultilevel"/>
    <w:tmpl w:val="920A17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B044AD5"/>
    <w:multiLevelType w:val="hybridMultilevel"/>
    <w:tmpl w:val="04942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1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zUxMTWzNDY2sTRT0lEKTi0uzszPAykwrAUAlCkZaiwAAAA="/>
  </w:docVars>
  <w:rsids>
    <w:rsidRoot w:val="00AD1EEC"/>
    <w:rsid w:val="00006647"/>
    <w:rsid w:val="00016044"/>
    <w:rsid w:val="00027901"/>
    <w:rsid w:val="0004412C"/>
    <w:rsid w:val="000571AC"/>
    <w:rsid w:val="0006751E"/>
    <w:rsid w:val="00070FD2"/>
    <w:rsid w:val="00073DB8"/>
    <w:rsid w:val="000763DE"/>
    <w:rsid w:val="0007749E"/>
    <w:rsid w:val="00081866"/>
    <w:rsid w:val="00095FE1"/>
    <w:rsid w:val="000B386F"/>
    <w:rsid w:val="000D7910"/>
    <w:rsid w:val="001344DA"/>
    <w:rsid w:val="00141412"/>
    <w:rsid w:val="00157CEE"/>
    <w:rsid w:val="0016036F"/>
    <w:rsid w:val="001812A2"/>
    <w:rsid w:val="001B5B1D"/>
    <w:rsid w:val="001C0500"/>
    <w:rsid w:val="001C0A01"/>
    <w:rsid w:val="001E42A7"/>
    <w:rsid w:val="002023F7"/>
    <w:rsid w:val="002043FC"/>
    <w:rsid w:val="002102C2"/>
    <w:rsid w:val="00220C8E"/>
    <w:rsid w:val="00227E5F"/>
    <w:rsid w:val="00231CDE"/>
    <w:rsid w:val="0029651B"/>
    <w:rsid w:val="002A4C2C"/>
    <w:rsid w:val="002A55F9"/>
    <w:rsid w:val="002B4C0D"/>
    <w:rsid w:val="002C032B"/>
    <w:rsid w:val="002D6508"/>
    <w:rsid w:val="002E7F12"/>
    <w:rsid w:val="00343B81"/>
    <w:rsid w:val="00364C1D"/>
    <w:rsid w:val="00365448"/>
    <w:rsid w:val="003676E1"/>
    <w:rsid w:val="003848EF"/>
    <w:rsid w:val="00385805"/>
    <w:rsid w:val="003B049A"/>
    <w:rsid w:val="003C0668"/>
    <w:rsid w:val="003D1E1D"/>
    <w:rsid w:val="003E2ED0"/>
    <w:rsid w:val="003F20F0"/>
    <w:rsid w:val="003F3A64"/>
    <w:rsid w:val="003F66C2"/>
    <w:rsid w:val="00413C52"/>
    <w:rsid w:val="00416D36"/>
    <w:rsid w:val="00426F72"/>
    <w:rsid w:val="00445125"/>
    <w:rsid w:val="00446304"/>
    <w:rsid w:val="00450995"/>
    <w:rsid w:val="004530A7"/>
    <w:rsid w:val="004554A3"/>
    <w:rsid w:val="00456403"/>
    <w:rsid w:val="00461529"/>
    <w:rsid w:val="00464EE4"/>
    <w:rsid w:val="0048071D"/>
    <w:rsid w:val="004875AA"/>
    <w:rsid w:val="004A0CAB"/>
    <w:rsid w:val="004B6026"/>
    <w:rsid w:val="004E782D"/>
    <w:rsid w:val="004F65CD"/>
    <w:rsid w:val="005039C6"/>
    <w:rsid w:val="005121CE"/>
    <w:rsid w:val="00516165"/>
    <w:rsid w:val="00553F94"/>
    <w:rsid w:val="005743EB"/>
    <w:rsid w:val="005907F0"/>
    <w:rsid w:val="00593E70"/>
    <w:rsid w:val="005A3CA9"/>
    <w:rsid w:val="005A47B9"/>
    <w:rsid w:val="005C66E5"/>
    <w:rsid w:val="005D03FC"/>
    <w:rsid w:val="005F505C"/>
    <w:rsid w:val="005F7BB2"/>
    <w:rsid w:val="00600FAE"/>
    <w:rsid w:val="00613B7E"/>
    <w:rsid w:val="0062710E"/>
    <w:rsid w:val="00634704"/>
    <w:rsid w:val="00635C35"/>
    <w:rsid w:val="00656309"/>
    <w:rsid w:val="00674DE1"/>
    <w:rsid w:val="006764BE"/>
    <w:rsid w:val="006802E1"/>
    <w:rsid w:val="006A0625"/>
    <w:rsid w:val="006C0D6E"/>
    <w:rsid w:val="006C49A4"/>
    <w:rsid w:val="006C6CF7"/>
    <w:rsid w:val="006F0BC9"/>
    <w:rsid w:val="006F118E"/>
    <w:rsid w:val="007246B1"/>
    <w:rsid w:val="00724EB1"/>
    <w:rsid w:val="00734F4F"/>
    <w:rsid w:val="00745375"/>
    <w:rsid w:val="00762C73"/>
    <w:rsid w:val="007774E9"/>
    <w:rsid w:val="00785DAD"/>
    <w:rsid w:val="0079024D"/>
    <w:rsid w:val="007C4608"/>
    <w:rsid w:val="007D3851"/>
    <w:rsid w:val="007F6F93"/>
    <w:rsid w:val="008002AF"/>
    <w:rsid w:val="0080513A"/>
    <w:rsid w:val="00816016"/>
    <w:rsid w:val="00820BF3"/>
    <w:rsid w:val="00821F3A"/>
    <w:rsid w:val="00822AD9"/>
    <w:rsid w:val="00833265"/>
    <w:rsid w:val="00843E66"/>
    <w:rsid w:val="0084456F"/>
    <w:rsid w:val="00853501"/>
    <w:rsid w:val="00857B8B"/>
    <w:rsid w:val="00865BDE"/>
    <w:rsid w:val="008746F9"/>
    <w:rsid w:val="00875734"/>
    <w:rsid w:val="00895DF6"/>
    <w:rsid w:val="008A5A9C"/>
    <w:rsid w:val="008B4229"/>
    <w:rsid w:val="008B52B5"/>
    <w:rsid w:val="008B7437"/>
    <w:rsid w:val="008C4F15"/>
    <w:rsid w:val="008E1EE6"/>
    <w:rsid w:val="008E4760"/>
    <w:rsid w:val="008F5DE2"/>
    <w:rsid w:val="008F5EE2"/>
    <w:rsid w:val="00906F9A"/>
    <w:rsid w:val="00924D0F"/>
    <w:rsid w:val="009267C0"/>
    <w:rsid w:val="0093747C"/>
    <w:rsid w:val="00976D40"/>
    <w:rsid w:val="00997BF4"/>
    <w:rsid w:val="009B091C"/>
    <w:rsid w:val="009C0121"/>
    <w:rsid w:val="009C156A"/>
    <w:rsid w:val="009C69F4"/>
    <w:rsid w:val="009F07A6"/>
    <w:rsid w:val="009F5D8B"/>
    <w:rsid w:val="009F724F"/>
    <w:rsid w:val="00A056A7"/>
    <w:rsid w:val="00A103DA"/>
    <w:rsid w:val="00A33C86"/>
    <w:rsid w:val="00A367AC"/>
    <w:rsid w:val="00A96F47"/>
    <w:rsid w:val="00AB4DBA"/>
    <w:rsid w:val="00AB727A"/>
    <w:rsid w:val="00AD1EEC"/>
    <w:rsid w:val="00AD35F0"/>
    <w:rsid w:val="00AD629F"/>
    <w:rsid w:val="00AE34EB"/>
    <w:rsid w:val="00AE688F"/>
    <w:rsid w:val="00AF24CF"/>
    <w:rsid w:val="00B01812"/>
    <w:rsid w:val="00B10CAE"/>
    <w:rsid w:val="00B34039"/>
    <w:rsid w:val="00B5140C"/>
    <w:rsid w:val="00B5221F"/>
    <w:rsid w:val="00B7229A"/>
    <w:rsid w:val="00B73E42"/>
    <w:rsid w:val="00B90614"/>
    <w:rsid w:val="00B909B4"/>
    <w:rsid w:val="00B936B9"/>
    <w:rsid w:val="00B94F42"/>
    <w:rsid w:val="00B966AC"/>
    <w:rsid w:val="00BB52DB"/>
    <w:rsid w:val="00BC27C9"/>
    <w:rsid w:val="00BD5504"/>
    <w:rsid w:val="00BD7466"/>
    <w:rsid w:val="00BF187E"/>
    <w:rsid w:val="00BF2372"/>
    <w:rsid w:val="00C018C4"/>
    <w:rsid w:val="00C06EC1"/>
    <w:rsid w:val="00C107B1"/>
    <w:rsid w:val="00C12A80"/>
    <w:rsid w:val="00C1554F"/>
    <w:rsid w:val="00C37C3C"/>
    <w:rsid w:val="00C45567"/>
    <w:rsid w:val="00C60FD9"/>
    <w:rsid w:val="00C63376"/>
    <w:rsid w:val="00C668DE"/>
    <w:rsid w:val="00C66EAA"/>
    <w:rsid w:val="00C708D3"/>
    <w:rsid w:val="00C82360"/>
    <w:rsid w:val="00C82527"/>
    <w:rsid w:val="00C91164"/>
    <w:rsid w:val="00CA05F4"/>
    <w:rsid w:val="00CA5F98"/>
    <w:rsid w:val="00CC4EB3"/>
    <w:rsid w:val="00CC6B94"/>
    <w:rsid w:val="00CD0AFF"/>
    <w:rsid w:val="00CE4D74"/>
    <w:rsid w:val="00CE5A74"/>
    <w:rsid w:val="00D205F4"/>
    <w:rsid w:val="00D21AD3"/>
    <w:rsid w:val="00D268FC"/>
    <w:rsid w:val="00D573AE"/>
    <w:rsid w:val="00D6284D"/>
    <w:rsid w:val="00D70C05"/>
    <w:rsid w:val="00D80B96"/>
    <w:rsid w:val="00D87B2E"/>
    <w:rsid w:val="00DC2CA9"/>
    <w:rsid w:val="00DD345C"/>
    <w:rsid w:val="00DF5C7F"/>
    <w:rsid w:val="00E000A6"/>
    <w:rsid w:val="00E14ED5"/>
    <w:rsid w:val="00E202C3"/>
    <w:rsid w:val="00E22DD7"/>
    <w:rsid w:val="00E26D8E"/>
    <w:rsid w:val="00E36EBF"/>
    <w:rsid w:val="00E36FF4"/>
    <w:rsid w:val="00E82359"/>
    <w:rsid w:val="00E9234C"/>
    <w:rsid w:val="00EC3892"/>
    <w:rsid w:val="00ED1C6A"/>
    <w:rsid w:val="00ED3527"/>
    <w:rsid w:val="00ED7170"/>
    <w:rsid w:val="00EE4BFC"/>
    <w:rsid w:val="00EF01B0"/>
    <w:rsid w:val="00F12641"/>
    <w:rsid w:val="00F17335"/>
    <w:rsid w:val="00F21957"/>
    <w:rsid w:val="00F240A6"/>
    <w:rsid w:val="00F42B20"/>
    <w:rsid w:val="00F55ADE"/>
    <w:rsid w:val="00F5673C"/>
    <w:rsid w:val="00F620B3"/>
    <w:rsid w:val="00F7470C"/>
    <w:rsid w:val="00F747EB"/>
    <w:rsid w:val="00FA7484"/>
    <w:rsid w:val="00FB3269"/>
    <w:rsid w:val="00FB3601"/>
    <w:rsid w:val="00FD58FC"/>
    <w:rsid w:val="00FE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97E01"/>
  <w15:chartTrackingRefBased/>
  <w15:docId w15:val="{EE2F29D9-7EDB-3F4F-9E9C-DF7806D6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012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0513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65630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C668DE"/>
  </w:style>
  <w:style w:type="character" w:customStyle="1" w:styleId="synonyms">
    <w:name w:val="synonyms"/>
    <w:basedOn w:val="a0"/>
    <w:rsid w:val="00C668DE"/>
  </w:style>
  <w:style w:type="paragraph" w:styleId="a4">
    <w:name w:val="Normal (Web)"/>
    <w:basedOn w:val="a"/>
    <w:uiPriority w:val="99"/>
    <w:unhideWhenUsed/>
    <w:rsid w:val="00976D40"/>
    <w:pPr>
      <w:spacing w:before="100" w:beforeAutospacing="1" w:after="100" w:afterAutospacing="1"/>
    </w:pPr>
  </w:style>
  <w:style w:type="paragraph" w:customStyle="1" w:styleId="emtree-node">
    <w:name w:val="emtree-node"/>
    <w:basedOn w:val="a"/>
    <w:rsid w:val="002B4C0D"/>
    <w:pPr>
      <w:spacing w:before="100" w:beforeAutospacing="1" w:after="100" w:afterAutospacing="1"/>
    </w:pPr>
  </w:style>
  <w:style w:type="character" w:customStyle="1" w:styleId="term">
    <w:name w:val="term"/>
    <w:basedOn w:val="a0"/>
    <w:rsid w:val="00D70C05"/>
  </w:style>
  <w:style w:type="character" w:customStyle="1" w:styleId="history-span">
    <w:name w:val="history-span"/>
    <w:basedOn w:val="a0"/>
    <w:rsid w:val="00895DF6"/>
  </w:style>
  <w:style w:type="paragraph" w:styleId="a5">
    <w:name w:val="List Paragraph"/>
    <w:basedOn w:val="a"/>
    <w:uiPriority w:val="34"/>
    <w:qFormat/>
    <w:rsid w:val="009C69F4"/>
    <w:pPr>
      <w:ind w:firstLineChars="200" w:firstLine="420"/>
    </w:pPr>
  </w:style>
  <w:style w:type="paragraph" w:styleId="a6">
    <w:name w:val="Balloon Text"/>
    <w:basedOn w:val="a"/>
    <w:link w:val="a7"/>
    <w:uiPriority w:val="99"/>
    <w:semiHidden/>
    <w:unhideWhenUsed/>
    <w:rsid w:val="00A103DA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103DA"/>
    <w:rPr>
      <w:rFonts w:ascii="宋体" w:eastAsia="宋体" w:hAnsi="宋体" w:cs="宋体"/>
      <w:kern w:val="0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5630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10">
    <w:name w:val="标题 1 字符"/>
    <w:basedOn w:val="a0"/>
    <w:link w:val="1"/>
    <w:uiPriority w:val="9"/>
    <w:rsid w:val="0080513A"/>
    <w:rPr>
      <w:rFonts w:ascii="宋体" w:eastAsia="宋体" w:hAnsi="宋体" w:cs="宋体"/>
      <w:b/>
      <w:bCs/>
      <w:kern w:val="44"/>
      <w:sz w:val="44"/>
      <w:szCs w:val="44"/>
    </w:rPr>
  </w:style>
  <w:style w:type="paragraph" w:styleId="a8">
    <w:name w:val="header"/>
    <w:basedOn w:val="a"/>
    <w:link w:val="a9"/>
    <w:uiPriority w:val="99"/>
    <w:unhideWhenUsed/>
    <w:rsid w:val="0085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53501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535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5350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09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9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17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8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6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4120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987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5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6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4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0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1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99030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865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55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39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942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66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9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42716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894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7712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9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9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634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293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9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49705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845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91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947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902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3583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3733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20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582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43394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6186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139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5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2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2111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208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65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33591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5707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6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4090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5912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7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6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9434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243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99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6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5414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6438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04418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665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1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7916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540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5417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7608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89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6258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829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08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3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54840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9269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8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99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256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4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6959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0254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77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9678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0292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8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4791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3884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8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2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71905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171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1480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2263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4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0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958047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317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0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31420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2621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6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080942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140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56188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366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4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8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0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65214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12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12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280185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23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7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6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8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6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625162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4617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90385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49267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2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571749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664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26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0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5231">
          <w:marLeft w:val="0"/>
          <w:marRight w:val="0"/>
          <w:marTop w:val="450"/>
          <w:marBottom w:val="450"/>
          <w:divBdr>
            <w:top w:val="single" w:sz="6" w:space="15" w:color="DDDDDD"/>
            <w:left w:val="single" w:sz="6" w:space="15" w:color="DDDDDD"/>
            <w:bottom w:val="single" w:sz="6" w:space="15" w:color="DDDDDD"/>
            <w:right w:val="single" w:sz="6" w:space="15" w:color="DDDDDD"/>
          </w:divBdr>
        </w:div>
      </w:divsChild>
    </w:div>
    <w:div w:id="17362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6849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799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05016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12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0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831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19581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9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6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9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137430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  <w:div w:id="20336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5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45403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single" w:sz="6" w:space="6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5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筱航</dc:creator>
  <cp:keywords/>
  <dc:description/>
  <cp:lastModifiedBy>蔡汪宇</cp:lastModifiedBy>
  <cp:revision>114</cp:revision>
  <dcterms:created xsi:type="dcterms:W3CDTF">2021-07-02T09:20:00Z</dcterms:created>
  <dcterms:modified xsi:type="dcterms:W3CDTF">2022-06-17T13:08:00Z</dcterms:modified>
</cp:coreProperties>
</file>